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A3555" w14:textId="4BF2BE52" w:rsidR="007C0943" w:rsidRPr="004D2130" w:rsidRDefault="007C0943" w:rsidP="007C0943">
      <w:pPr>
        <w:spacing w:line="278" w:lineRule="auto"/>
        <w:rPr>
          <w:rFonts w:ascii="Times New Roman" w:eastAsia="Aptos" w:hAnsi="Times New Roman" w:cs="Times New Roman"/>
          <w:szCs w:val="22"/>
        </w:rPr>
      </w:pPr>
      <w:r w:rsidRPr="004D2130">
        <w:rPr>
          <w:rFonts w:ascii="Times New Roman" w:eastAsia="Aptos" w:hAnsi="Times New Roman" w:cs="Times New Roman"/>
          <w:szCs w:val="22"/>
        </w:rPr>
        <w:t xml:space="preserve">Table S2. Double and </w:t>
      </w:r>
      <w:r w:rsidR="001F7F29" w:rsidRPr="004D2130">
        <w:rPr>
          <w:rFonts w:ascii="Times New Roman" w:eastAsia="Aptos" w:hAnsi="Times New Roman" w:cs="Times New Roman"/>
          <w:szCs w:val="22"/>
        </w:rPr>
        <w:t>m</w:t>
      </w:r>
      <w:r w:rsidRPr="004D2130">
        <w:rPr>
          <w:rFonts w:ascii="Times New Roman" w:eastAsia="Aptos" w:hAnsi="Times New Roman" w:cs="Times New Roman"/>
          <w:szCs w:val="22"/>
        </w:rPr>
        <w:t>ultiple infection</w:t>
      </w:r>
      <w:r w:rsidR="001F7F29" w:rsidRPr="004D2130">
        <w:rPr>
          <w:rFonts w:ascii="Times New Roman" w:eastAsia="Aptos" w:hAnsi="Times New Roman" w:cs="Times New Roman"/>
          <w:szCs w:val="22"/>
        </w:rPr>
        <w:t>s</w:t>
      </w:r>
      <w:r w:rsidRPr="004D2130">
        <w:rPr>
          <w:rFonts w:ascii="Times New Roman" w:eastAsia="Aptos" w:hAnsi="Times New Roman" w:cs="Times New Roman"/>
          <w:szCs w:val="22"/>
        </w:rPr>
        <w:t xml:space="preserve"> detected in cattle ticks in Lao People's Democratic Republic</w:t>
      </w:r>
    </w:p>
    <w:tbl>
      <w:tblPr>
        <w:tblStyle w:val="PlainTable21"/>
        <w:tblpPr w:leftFromText="180" w:rightFromText="180" w:vertAnchor="text" w:horzAnchor="margin" w:tblpY="80"/>
        <w:tblW w:w="11667" w:type="dxa"/>
        <w:tblLook w:val="04A0" w:firstRow="1" w:lastRow="0" w:firstColumn="1" w:lastColumn="0" w:noHBand="0" w:noVBand="1"/>
      </w:tblPr>
      <w:tblGrid>
        <w:gridCol w:w="998"/>
        <w:gridCol w:w="1590"/>
        <w:gridCol w:w="937"/>
        <w:gridCol w:w="740"/>
        <w:gridCol w:w="638"/>
        <w:gridCol w:w="707"/>
        <w:gridCol w:w="671"/>
        <w:gridCol w:w="671"/>
        <w:gridCol w:w="748"/>
        <w:gridCol w:w="1296"/>
        <w:gridCol w:w="793"/>
        <w:gridCol w:w="1878"/>
      </w:tblGrid>
      <w:tr w:rsidR="004D2130" w:rsidRPr="004D2130" w14:paraId="529BFECE" w14:textId="77777777" w:rsidTr="008D79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</w:tcPr>
          <w:p w14:paraId="537B4602" w14:textId="77777777" w:rsidR="00FE2D1D" w:rsidRPr="004D2130" w:rsidRDefault="00FE2D1D" w:rsidP="005D21C0">
            <w:pPr>
              <w:spacing w:line="278" w:lineRule="auto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Location</w:t>
            </w:r>
          </w:p>
        </w:tc>
        <w:tc>
          <w:tcPr>
            <w:tcW w:w="0" w:type="dxa"/>
            <w:vMerge w:val="restart"/>
          </w:tcPr>
          <w:p w14:paraId="3B399012" w14:textId="77777777" w:rsidR="00FE2D1D" w:rsidRPr="004D2130" w:rsidRDefault="00FE2D1D" w:rsidP="005D21C0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Tick</w:t>
            </w:r>
          </w:p>
          <w:p w14:paraId="2A58D81C" w14:textId="77777777" w:rsidR="00FE2D1D" w:rsidRPr="004D2130" w:rsidRDefault="00FE2D1D" w:rsidP="005D21C0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species</w:t>
            </w:r>
          </w:p>
        </w:tc>
        <w:tc>
          <w:tcPr>
            <w:tcW w:w="0" w:type="dxa"/>
            <w:vMerge w:val="restart"/>
          </w:tcPr>
          <w:p w14:paraId="2D676E48" w14:textId="77777777" w:rsidR="00FE2D1D" w:rsidRPr="004D2130" w:rsidRDefault="00FE2D1D" w:rsidP="005D21C0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N</w:t>
            </w:r>
            <w:bookmarkStart w:id="0" w:name="_GoBack"/>
            <w:bookmarkEnd w:id="0"/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umber of ticks</w:t>
            </w:r>
          </w:p>
        </w:tc>
        <w:tc>
          <w:tcPr>
            <w:tcW w:w="0" w:type="dxa"/>
            <w:gridSpan w:val="5"/>
          </w:tcPr>
          <w:p w14:paraId="73FE9E43" w14:textId="77777777" w:rsidR="00FE2D1D" w:rsidRPr="004D2130" w:rsidRDefault="00FE2D1D" w:rsidP="005D21C0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Angsana New"/>
                <w:b w:val="0"/>
                <w:bCs w:val="0"/>
                <w:sz w:val="22"/>
                <w:szCs w:val="22"/>
              </w:rPr>
              <w:t xml:space="preserve">Number of </w:t>
            </w: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 xml:space="preserve">double infections </w:t>
            </w:r>
          </w:p>
          <w:p w14:paraId="0A0A75F1" w14:textId="77777777" w:rsidR="00FE2D1D" w:rsidRPr="004D2130" w:rsidRDefault="00FE2D1D" w:rsidP="005D21C0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(% of total positive prevalence)</w:t>
            </w:r>
          </w:p>
        </w:tc>
        <w:tc>
          <w:tcPr>
            <w:tcW w:w="757" w:type="dxa"/>
          </w:tcPr>
          <w:p w14:paraId="3A9F254F" w14:textId="77777777" w:rsidR="00FE2D1D" w:rsidRPr="004D2130" w:rsidRDefault="00FE2D1D" w:rsidP="005D21C0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Angsana New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400" w:type="dxa"/>
            <w:gridSpan w:val="3"/>
          </w:tcPr>
          <w:p w14:paraId="4E5B4CEE" w14:textId="21404B8D" w:rsidR="00FE2D1D" w:rsidRPr="004D2130" w:rsidRDefault="00FE2D1D" w:rsidP="005D21C0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Angsana New"/>
                <w:b w:val="0"/>
                <w:bCs w:val="0"/>
                <w:sz w:val="22"/>
                <w:szCs w:val="22"/>
              </w:rPr>
              <w:t xml:space="preserve">Number of </w:t>
            </w: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 xml:space="preserve">multiple infections </w:t>
            </w:r>
          </w:p>
          <w:p w14:paraId="1FA33103" w14:textId="77777777" w:rsidR="00FE2D1D" w:rsidRPr="004D2130" w:rsidRDefault="00FE2D1D" w:rsidP="005D21C0">
            <w:pPr>
              <w:spacing w:line="278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Angsana New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(% of total positive prevalence)</w:t>
            </w:r>
          </w:p>
        </w:tc>
      </w:tr>
      <w:tr w:rsidR="004D2130" w:rsidRPr="004D2130" w14:paraId="517CE84C" w14:textId="77777777" w:rsidTr="008D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</w:tcPr>
          <w:p w14:paraId="458AFFF3" w14:textId="77777777" w:rsidR="00FE2D1D" w:rsidRPr="004D2130" w:rsidRDefault="00FE2D1D" w:rsidP="005D21C0">
            <w:pPr>
              <w:spacing w:line="278" w:lineRule="auto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0089E253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vMerge/>
            <w:tcBorders>
              <w:bottom w:val="single" w:sz="4" w:space="0" w:color="auto"/>
            </w:tcBorders>
          </w:tcPr>
          <w:p w14:paraId="44BC43D9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583B06E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A</w:t>
            </w:r>
            <w:r w:rsidRPr="004D2130">
              <w:rPr>
                <w:rFonts w:ascii="Times New Roman" w:eastAsia="Aptos" w:hAnsi="Times New Roman" w:cs="Angsana New"/>
                <w:sz w:val="22"/>
                <w:szCs w:val="22"/>
              </w:rPr>
              <w:t>m+</w:t>
            </w:r>
          </w:p>
          <w:p w14:paraId="28142DAD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92904CA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A+T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25A9830A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Bbo</w:t>
            </w:r>
            <w:proofErr w:type="spellEnd"/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+</w:t>
            </w:r>
          </w:p>
          <w:p w14:paraId="7314DF4F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02C7E140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Am+</w:t>
            </w:r>
          </w:p>
          <w:p w14:paraId="4918F7FE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Bbi</w:t>
            </w:r>
            <w:proofErr w:type="spellEnd"/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5DEE9767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Am+</w:t>
            </w:r>
          </w:p>
          <w:p w14:paraId="253329E1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Bbo</w:t>
            </w:r>
            <w:proofErr w:type="spellEnd"/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6D200BDF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Bbo</w:t>
            </w:r>
            <w:proofErr w:type="spellEnd"/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+</w:t>
            </w:r>
          </w:p>
          <w:p w14:paraId="3A765FB9" w14:textId="1A41E5F8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E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6DA5FF3" w14:textId="06670D50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Am+Bbi</w:t>
            </w:r>
            <w:proofErr w:type="spellEnd"/>
          </w:p>
          <w:p w14:paraId="729FC47E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+T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6420018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E+Bbi</w:t>
            </w:r>
            <w:proofErr w:type="spellEnd"/>
          </w:p>
          <w:p w14:paraId="5D0A8F54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+T</w:t>
            </w: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9297808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Am+Bbi</w:t>
            </w:r>
            <w:proofErr w:type="spellEnd"/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+</w:t>
            </w:r>
          </w:p>
          <w:p w14:paraId="46EEC809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Bbo+T</w:t>
            </w:r>
            <w:proofErr w:type="spellEnd"/>
          </w:p>
        </w:tc>
      </w:tr>
      <w:tr w:rsidR="004D2130" w:rsidRPr="004D2130" w14:paraId="396C8150" w14:textId="77777777" w:rsidTr="008D7919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vAlign w:val="center"/>
          </w:tcPr>
          <w:p w14:paraId="3FE87C15" w14:textId="77777777" w:rsidR="00FE2D1D" w:rsidRPr="004D2130" w:rsidRDefault="00FE2D1D" w:rsidP="005D21C0">
            <w:pPr>
              <w:spacing w:line="278" w:lineRule="auto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LPB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4ED0E9D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proofErr w:type="spellStart"/>
            <w:r w:rsidRPr="004D2130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Rhipicephalus</w:t>
            </w:r>
            <w:proofErr w:type="spellEnd"/>
            <w:r w:rsidRPr="004D2130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4D2130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microplus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255686D6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88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037F8581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Angsana New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Angsana New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4E315D76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6DB492A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3592AD2B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70A2D73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</w:tcPr>
          <w:p w14:paraId="2AA61C8D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3C7E8505" w14:textId="6A4315BE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5CC1EE67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</w:tcPr>
          <w:p w14:paraId="16E3BA3D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</w:tr>
      <w:tr w:rsidR="004D2130" w:rsidRPr="004D2130" w14:paraId="505BCBD9" w14:textId="77777777" w:rsidTr="008D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</w:tcPr>
          <w:p w14:paraId="12A9BB06" w14:textId="77777777" w:rsidR="00FE2D1D" w:rsidRPr="004D2130" w:rsidRDefault="00FE2D1D" w:rsidP="005D21C0">
            <w:pPr>
              <w:spacing w:line="278" w:lineRule="auto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KMN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4788A4F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 xml:space="preserve">R. </w:t>
            </w:r>
            <w:proofErr w:type="spellStart"/>
            <w:r w:rsidRPr="004D2130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microplus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F5EA3DB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89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CC0FA61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10</w:t>
            </w:r>
          </w:p>
          <w:p w14:paraId="32520B6B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11.2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08CD9D9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2</w:t>
            </w:r>
          </w:p>
          <w:p w14:paraId="068E025F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2.2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0FDB441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1</w:t>
            </w:r>
          </w:p>
          <w:p w14:paraId="6FF8EEDD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1.1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3BF0788A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2</w:t>
            </w:r>
          </w:p>
          <w:p w14:paraId="134D2179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2.2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109E28C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3EF0E3A2" w14:textId="77777777" w:rsidR="00FE2D1D" w:rsidRPr="004D2130" w:rsidRDefault="00D71340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1</w:t>
            </w:r>
          </w:p>
          <w:p w14:paraId="0168C907" w14:textId="1D6B97FC" w:rsidR="00D71340" w:rsidRPr="004D2130" w:rsidRDefault="00D71340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1.1)</w:t>
            </w: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4344C231" w14:textId="41A210BC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4</w:t>
            </w:r>
          </w:p>
          <w:p w14:paraId="3FDAA785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4.5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2596B5D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1</w:t>
            </w:r>
          </w:p>
          <w:p w14:paraId="7B78A4A6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1.1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E517AA6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1</w:t>
            </w:r>
          </w:p>
          <w:p w14:paraId="76DB265E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1.1)</w:t>
            </w:r>
          </w:p>
        </w:tc>
      </w:tr>
      <w:tr w:rsidR="004D2130" w:rsidRPr="004D2130" w14:paraId="0789E079" w14:textId="77777777" w:rsidTr="008D7919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</w:tcPr>
          <w:p w14:paraId="6CA82CA8" w14:textId="77777777" w:rsidR="00FE2D1D" w:rsidRPr="004D2130" w:rsidRDefault="00FE2D1D" w:rsidP="005D21C0">
            <w:pPr>
              <w:spacing w:line="278" w:lineRule="auto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CPS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0AC6074B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 xml:space="preserve">R. </w:t>
            </w:r>
            <w:proofErr w:type="spellStart"/>
            <w:r w:rsidRPr="004D2130">
              <w:rPr>
                <w:rFonts w:ascii="Times New Roman" w:eastAsia="Aptos" w:hAnsi="Times New Roman" w:cs="Times New Roman"/>
                <w:i/>
                <w:iCs/>
                <w:sz w:val="22"/>
                <w:szCs w:val="22"/>
              </w:rPr>
              <w:t>microplus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A128F33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50C9841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F39D1B4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582EA2EE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102D7BAD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2</w:t>
            </w:r>
          </w:p>
          <w:p w14:paraId="3BEE4EF3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6.4)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40579579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2</w:t>
            </w:r>
          </w:p>
          <w:p w14:paraId="7B0E0A96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6.4)</w:t>
            </w:r>
          </w:p>
        </w:tc>
        <w:tc>
          <w:tcPr>
            <w:tcW w:w="757" w:type="dxa"/>
            <w:tcBorders>
              <w:top w:val="nil"/>
              <w:bottom w:val="nil"/>
            </w:tcBorders>
          </w:tcPr>
          <w:p w14:paraId="6837227D" w14:textId="24CAA164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</w:tcPr>
          <w:p w14:paraId="64B90F35" w14:textId="2BF4C505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2A8941B1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nil"/>
              <w:bottom w:val="nil"/>
            </w:tcBorders>
          </w:tcPr>
          <w:p w14:paraId="6EA9EA2E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</w:tr>
      <w:tr w:rsidR="004D2130" w:rsidRPr="004D2130" w14:paraId="6EA8AAAD" w14:textId="77777777" w:rsidTr="008D79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single" w:sz="4" w:space="0" w:color="auto"/>
            </w:tcBorders>
            <w:vAlign w:val="center"/>
          </w:tcPr>
          <w:p w14:paraId="4F753BE0" w14:textId="77777777" w:rsidR="00FE2D1D" w:rsidRPr="004D2130" w:rsidRDefault="00FE2D1D" w:rsidP="005D21C0">
            <w:pPr>
              <w:spacing w:line="278" w:lineRule="auto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CPS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5F86E9DF" w14:textId="34719FB4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i/>
                <w:iCs/>
                <w:szCs w:val="22"/>
              </w:rPr>
              <w:t>R</w:t>
            </w:r>
            <w:proofErr w:type="spellStart"/>
            <w:r w:rsidR="005F012D" w:rsidRPr="004D2130">
              <w:rPr>
                <w:rFonts w:ascii="Times New Roman" w:eastAsia="Aptos" w:hAnsi="Times New Roman" w:cs="Times New Roman"/>
                <w:i/>
                <w:iCs/>
                <w:szCs w:val="22"/>
                <w:lang w:val="en-US"/>
              </w:rPr>
              <w:t>hipicephalus</w:t>
            </w:r>
            <w:proofErr w:type="spellEnd"/>
            <w:r w:rsidRPr="004D2130">
              <w:rPr>
                <w:rFonts w:ascii="Times New Roman" w:eastAsia="Aptos" w:hAnsi="Times New Roman" w:cs="Times New Roman"/>
                <w:i/>
                <w:iCs/>
                <w:szCs w:val="22"/>
              </w:rPr>
              <w:t xml:space="preserve"> </w:t>
            </w:r>
            <w:proofErr w:type="spellStart"/>
            <w:r w:rsidR="003B4156" w:rsidRPr="004D2130">
              <w:rPr>
                <w:rFonts w:ascii="Times New Roman" w:eastAsia="Aptos" w:hAnsi="Times New Roman" w:cs="Times New Roman"/>
                <w:i/>
                <w:iCs/>
                <w:szCs w:val="22"/>
              </w:rPr>
              <w:t>linnaei</w:t>
            </w:r>
            <w:proofErr w:type="spellEnd"/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55C7069F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4F55F035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Angsana New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Angsana New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2EECF10E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52E86AB8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3952FD5F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3FCEE7E6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</w:tcPr>
          <w:p w14:paraId="0CB938E3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7FA339D8" w14:textId="2632FA4E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33EF04C3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</w:tcPr>
          <w:p w14:paraId="739678E4" w14:textId="77777777" w:rsidR="00FE2D1D" w:rsidRPr="004D2130" w:rsidRDefault="00FE2D1D" w:rsidP="005D21C0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-</w:t>
            </w:r>
          </w:p>
        </w:tc>
      </w:tr>
      <w:tr w:rsidR="004D2130" w:rsidRPr="004D2130" w14:paraId="0018ACAD" w14:textId="77777777" w:rsidTr="008D7919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57A8A5C2" w14:textId="77777777" w:rsidR="00FE2D1D" w:rsidRPr="004D2130" w:rsidRDefault="00FE2D1D" w:rsidP="005D21C0">
            <w:pPr>
              <w:spacing w:line="278" w:lineRule="auto"/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b w:val="0"/>
                <w:bCs w:val="0"/>
                <w:sz w:val="22"/>
                <w:szCs w:val="22"/>
              </w:rPr>
              <w:t>Total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BEBE781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41D2C83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227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0E415FC1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10</w:t>
            </w:r>
          </w:p>
          <w:p w14:paraId="7D03317F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4.4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E8ED2CA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2</w:t>
            </w:r>
          </w:p>
          <w:p w14:paraId="483980C0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0.9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610D18D8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1</w:t>
            </w:r>
          </w:p>
          <w:p w14:paraId="4E7F012B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  <w:cs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0.4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795C9B45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4</w:t>
            </w:r>
          </w:p>
          <w:p w14:paraId="70BD9F4C" w14:textId="235F6048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1.</w:t>
            </w:r>
            <w:r w:rsidR="00A2233D"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8</w:t>
            </w: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59522EB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2</w:t>
            </w:r>
          </w:p>
          <w:p w14:paraId="35695209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0.9)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68CF898C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1</w:t>
            </w:r>
          </w:p>
          <w:p w14:paraId="6F7152B3" w14:textId="704A9DA0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0.4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47CF3BF" w14:textId="38C818EF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4</w:t>
            </w:r>
          </w:p>
          <w:p w14:paraId="689F9D02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1.8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E573F86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1</w:t>
            </w:r>
          </w:p>
          <w:p w14:paraId="042CE3CE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0.4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492C0D6F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1</w:t>
            </w:r>
          </w:p>
          <w:p w14:paraId="3A0C2C9F" w14:textId="77777777" w:rsidR="00FE2D1D" w:rsidRPr="004D2130" w:rsidRDefault="00FE2D1D" w:rsidP="005D21C0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ptos" w:hAnsi="Times New Roman" w:cs="Times New Roman"/>
                <w:sz w:val="22"/>
                <w:szCs w:val="22"/>
              </w:rPr>
            </w:pPr>
            <w:r w:rsidRPr="004D2130">
              <w:rPr>
                <w:rFonts w:ascii="Times New Roman" w:eastAsia="Aptos" w:hAnsi="Times New Roman" w:cs="Times New Roman"/>
                <w:sz w:val="22"/>
                <w:szCs w:val="22"/>
              </w:rPr>
              <w:t>(0.4)</w:t>
            </w:r>
          </w:p>
        </w:tc>
      </w:tr>
    </w:tbl>
    <w:p w14:paraId="093CA2C6" w14:textId="77777777" w:rsidR="007C0943" w:rsidRPr="004D2130" w:rsidRDefault="007C0943" w:rsidP="007C0943">
      <w:pPr>
        <w:spacing w:line="278" w:lineRule="auto"/>
        <w:rPr>
          <w:rFonts w:ascii="Times New Roman" w:eastAsia="Aptos" w:hAnsi="Times New Roman" w:cs="Times New Roman"/>
          <w:szCs w:val="22"/>
        </w:rPr>
      </w:pPr>
    </w:p>
    <w:p w14:paraId="763D3C06" w14:textId="77777777" w:rsidR="007C0943" w:rsidRPr="004D2130" w:rsidRDefault="007C0943" w:rsidP="007C0943">
      <w:pPr>
        <w:spacing w:line="278" w:lineRule="auto"/>
        <w:rPr>
          <w:rFonts w:ascii="Times New Roman" w:eastAsia="Aptos" w:hAnsi="Times New Roman" w:cs="Times New Roman"/>
          <w:szCs w:val="22"/>
        </w:rPr>
      </w:pPr>
    </w:p>
    <w:p w14:paraId="2634B7EE" w14:textId="77777777" w:rsidR="007C0943" w:rsidRPr="004D2130" w:rsidRDefault="007C0943" w:rsidP="007C0943">
      <w:pPr>
        <w:spacing w:line="278" w:lineRule="auto"/>
        <w:rPr>
          <w:rFonts w:ascii="Times New Roman" w:eastAsia="Aptos" w:hAnsi="Times New Roman" w:cs="Times New Roman"/>
          <w:szCs w:val="22"/>
        </w:rPr>
      </w:pPr>
    </w:p>
    <w:p w14:paraId="4F80E1C7" w14:textId="77777777" w:rsidR="007C0943" w:rsidRPr="004D2130" w:rsidRDefault="007C0943" w:rsidP="007C0943">
      <w:pPr>
        <w:spacing w:line="278" w:lineRule="auto"/>
        <w:rPr>
          <w:rFonts w:ascii="Times New Roman" w:eastAsia="Aptos" w:hAnsi="Times New Roman" w:cs="Times New Roman"/>
          <w:szCs w:val="22"/>
        </w:rPr>
      </w:pPr>
    </w:p>
    <w:p w14:paraId="1E62719A" w14:textId="77777777" w:rsidR="007C0943" w:rsidRPr="004D2130" w:rsidRDefault="007C0943" w:rsidP="007C0943">
      <w:pPr>
        <w:spacing w:line="278" w:lineRule="auto"/>
        <w:rPr>
          <w:rFonts w:ascii="Times New Roman" w:eastAsia="Aptos" w:hAnsi="Times New Roman" w:cs="Times New Roman"/>
          <w:szCs w:val="22"/>
        </w:rPr>
      </w:pPr>
    </w:p>
    <w:p w14:paraId="41ACE069" w14:textId="77777777" w:rsidR="007C0943" w:rsidRPr="004D2130" w:rsidRDefault="007C0943" w:rsidP="007C0943">
      <w:pPr>
        <w:spacing w:line="278" w:lineRule="auto"/>
        <w:rPr>
          <w:rFonts w:ascii="Times New Roman" w:eastAsia="Aptos" w:hAnsi="Times New Roman" w:cs="Times New Roman"/>
          <w:szCs w:val="22"/>
        </w:rPr>
      </w:pPr>
    </w:p>
    <w:p w14:paraId="2029F037" w14:textId="77777777" w:rsidR="007C0943" w:rsidRPr="004D2130" w:rsidRDefault="007C0943" w:rsidP="007C0943">
      <w:pPr>
        <w:spacing w:line="278" w:lineRule="auto"/>
        <w:rPr>
          <w:rFonts w:ascii="Times New Roman" w:eastAsia="Aptos" w:hAnsi="Times New Roman" w:cs="Times New Roman"/>
          <w:szCs w:val="22"/>
        </w:rPr>
      </w:pPr>
    </w:p>
    <w:p w14:paraId="03F1402E" w14:textId="77777777" w:rsidR="007C0943" w:rsidRPr="004D2130" w:rsidRDefault="007C0943" w:rsidP="007C0943">
      <w:pPr>
        <w:spacing w:line="278" w:lineRule="auto"/>
        <w:rPr>
          <w:rFonts w:ascii="Times New Roman" w:eastAsia="Aptos" w:hAnsi="Times New Roman" w:cs="Times New Roman"/>
          <w:szCs w:val="22"/>
        </w:rPr>
      </w:pPr>
    </w:p>
    <w:p w14:paraId="7A985DC5" w14:textId="77777777" w:rsidR="001640F0" w:rsidRPr="004D2130" w:rsidRDefault="001640F0" w:rsidP="007C0943">
      <w:pPr>
        <w:spacing w:line="278" w:lineRule="auto"/>
        <w:rPr>
          <w:rFonts w:ascii="Times New Roman" w:eastAsia="Aptos" w:hAnsi="Times New Roman" w:cs="Times New Roman"/>
          <w:szCs w:val="22"/>
        </w:rPr>
      </w:pPr>
    </w:p>
    <w:p w14:paraId="37568839" w14:textId="77777777" w:rsidR="002E4A02" w:rsidRPr="004D2130" w:rsidRDefault="002E4A02" w:rsidP="007C0943">
      <w:pPr>
        <w:spacing w:line="278" w:lineRule="auto"/>
        <w:rPr>
          <w:rFonts w:ascii="Times New Roman" w:eastAsia="Aptos" w:hAnsi="Times New Roman" w:cs="Times New Roman"/>
          <w:szCs w:val="22"/>
        </w:rPr>
      </w:pPr>
    </w:p>
    <w:p w14:paraId="5937E227" w14:textId="24AA60F6" w:rsidR="007C0943" w:rsidRPr="004D2130" w:rsidRDefault="007C0943" w:rsidP="007C0943">
      <w:pPr>
        <w:spacing w:line="278" w:lineRule="auto"/>
        <w:rPr>
          <w:rFonts w:ascii="Times New Roman" w:eastAsia="Aptos" w:hAnsi="Times New Roman"/>
          <w:szCs w:val="22"/>
          <w:cs/>
        </w:rPr>
      </w:pPr>
      <w:r w:rsidRPr="004D2130">
        <w:rPr>
          <w:rFonts w:ascii="Times New Roman" w:eastAsia="Aptos" w:hAnsi="Times New Roman" w:cs="Times New Roman"/>
          <w:szCs w:val="22"/>
        </w:rPr>
        <w:t>Abbreviations:</w:t>
      </w:r>
      <w:r w:rsidRPr="004D2130">
        <w:rPr>
          <w:rFonts w:ascii="Times New Roman" w:eastAsia="Aptos" w:hAnsi="Times New Roman" w:cs="Times New Roman" w:hint="cs"/>
          <w:szCs w:val="22"/>
          <w:cs/>
        </w:rPr>
        <w:t xml:space="preserve"> </w:t>
      </w:r>
      <w:r w:rsidRPr="004D2130">
        <w:rPr>
          <w:rFonts w:ascii="Times New Roman" w:eastAsia="Aptos" w:hAnsi="Times New Roman" w:cs="Angsana New"/>
        </w:rPr>
        <w:t xml:space="preserve">LPB: </w:t>
      </w:r>
      <w:proofErr w:type="spellStart"/>
      <w:r w:rsidRPr="004D2130">
        <w:rPr>
          <w:rFonts w:ascii="Times New Roman" w:eastAsia="Aptos" w:hAnsi="Times New Roman" w:cs="Angsana New"/>
        </w:rPr>
        <w:t>Luang</w:t>
      </w:r>
      <w:proofErr w:type="spellEnd"/>
      <w:r w:rsidRPr="004D2130">
        <w:rPr>
          <w:rFonts w:ascii="Times New Roman" w:eastAsia="Aptos" w:hAnsi="Times New Roman" w:cs="Angsana New"/>
        </w:rPr>
        <w:t xml:space="preserve"> </w:t>
      </w:r>
      <w:proofErr w:type="spellStart"/>
      <w:r w:rsidRPr="004D2130">
        <w:rPr>
          <w:rFonts w:ascii="Times New Roman" w:eastAsia="Aptos" w:hAnsi="Times New Roman" w:cs="Angsana New"/>
        </w:rPr>
        <w:t>Prabang</w:t>
      </w:r>
      <w:proofErr w:type="spellEnd"/>
      <w:r w:rsidRPr="004D2130">
        <w:rPr>
          <w:rFonts w:ascii="Times New Roman" w:eastAsia="Aptos" w:hAnsi="Times New Roman" w:cs="Angsana New"/>
        </w:rPr>
        <w:t xml:space="preserve">, KMN: </w:t>
      </w:r>
      <w:proofErr w:type="spellStart"/>
      <w:r w:rsidRPr="004D2130">
        <w:rPr>
          <w:rFonts w:ascii="Times New Roman" w:eastAsia="Aptos" w:hAnsi="Times New Roman" w:cs="Times New Roman"/>
          <w:szCs w:val="22"/>
          <w:lang w:val="en-GB"/>
        </w:rPr>
        <w:t>Khammouan</w:t>
      </w:r>
      <w:proofErr w:type="spellEnd"/>
      <w:r w:rsidRPr="004D2130">
        <w:rPr>
          <w:rFonts w:ascii="Times New Roman" w:eastAsia="Aptos" w:hAnsi="Times New Roman" w:cs="Times New Roman"/>
          <w:szCs w:val="22"/>
          <w:lang w:val="en-GB"/>
        </w:rPr>
        <w:t xml:space="preserve">, CPS: </w:t>
      </w:r>
      <w:proofErr w:type="spellStart"/>
      <w:r w:rsidRPr="004D2130">
        <w:rPr>
          <w:rFonts w:ascii="Times New Roman" w:eastAsia="Aptos" w:hAnsi="Times New Roman" w:cs="Times New Roman"/>
          <w:szCs w:val="22"/>
          <w:lang w:val="en-GB"/>
        </w:rPr>
        <w:t>Champasak</w:t>
      </w:r>
      <w:proofErr w:type="spellEnd"/>
      <w:r w:rsidRPr="004D2130">
        <w:rPr>
          <w:rFonts w:ascii="Times New Roman" w:eastAsia="Aptos" w:hAnsi="Times New Roman" w:cs="Times New Roman"/>
          <w:szCs w:val="22"/>
          <w:lang w:val="en-GB"/>
        </w:rPr>
        <w:t xml:space="preserve">, </w:t>
      </w:r>
      <w:r w:rsidRPr="004D2130">
        <w:rPr>
          <w:rFonts w:ascii="Times New Roman" w:eastAsia="Aptos" w:hAnsi="Times New Roman" w:cs="Times New Roman"/>
          <w:szCs w:val="22"/>
        </w:rPr>
        <w:t xml:space="preserve">A: </w:t>
      </w:r>
      <w:proofErr w:type="spellStart"/>
      <w:r w:rsidRPr="004D2130">
        <w:rPr>
          <w:rFonts w:ascii="Times New Roman" w:eastAsia="Aptos" w:hAnsi="Times New Roman" w:cs="Times New Roman"/>
          <w:i/>
          <w:iCs/>
          <w:szCs w:val="22"/>
        </w:rPr>
        <w:t>Anaplasma</w:t>
      </w:r>
      <w:proofErr w:type="spellEnd"/>
      <w:r w:rsidRPr="004D2130">
        <w:rPr>
          <w:rFonts w:ascii="Times New Roman" w:eastAsia="Aptos" w:hAnsi="Times New Roman" w:cs="Times New Roman"/>
          <w:i/>
          <w:iCs/>
          <w:szCs w:val="22"/>
        </w:rPr>
        <w:t xml:space="preserve"> </w:t>
      </w:r>
      <w:r w:rsidRPr="004D2130">
        <w:rPr>
          <w:rFonts w:ascii="Times New Roman" w:eastAsia="Aptos" w:hAnsi="Times New Roman" w:cs="Times New Roman"/>
          <w:szCs w:val="22"/>
        </w:rPr>
        <w:t xml:space="preserve">sp., Am: </w:t>
      </w:r>
      <w:proofErr w:type="spellStart"/>
      <w:r w:rsidRPr="004D2130">
        <w:rPr>
          <w:rFonts w:ascii="Times New Roman" w:eastAsia="Aptos" w:hAnsi="Times New Roman" w:cs="Times New Roman"/>
          <w:i/>
          <w:iCs/>
          <w:szCs w:val="22"/>
        </w:rPr>
        <w:t>Anaplasma</w:t>
      </w:r>
      <w:proofErr w:type="spellEnd"/>
      <w:r w:rsidRPr="004D2130">
        <w:rPr>
          <w:rFonts w:ascii="Times New Roman" w:eastAsia="Aptos" w:hAnsi="Times New Roman" w:cs="Times New Roman"/>
          <w:i/>
          <w:iCs/>
          <w:szCs w:val="22"/>
        </w:rPr>
        <w:t xml:space="preserve"> </w:t>
      </w:r>
      <w:proofErr w:type="spellStart"/>
      <w:r w:rsidRPr="004D2130">
        <w:rPr>
          <w:rFonts w:ascii="Times New Roman" w:eastAsia="Aptos" w:hAnsi="Times New Roman" w:cs="Times New Roman"/>
          <w:i/>
          <w:iCs/>
          <w:szCs w:val="22"/>
        </w:rPr>
        <w:t>marginale</w:t>
      </w:r>
      <w:proofErr w:type="spellEnd"/>
      <w:r w:rsidRPr="004D2130">
        <w:rPr>
          <w:rFonts w:ascii="Times New Roman" w:eastAsia="Aptos" w:hAnsi="Times New Roman" w:cs="Times New Roman"/>
          <w:i/>
          <w:iCs/>
          <w:szCs w:val="22"/>
        </w:rPr>
        <w:t xml:space="preserve">, </w:t>
      </w:r>
      <w:proofErr w:type="spellStart"/>
      <w:r w:rsidRPr="004D2130">
        <w:rPr>
          <w:rFonts w:ascii="Times New Roman" w:eastAsia="Aptos" w:hAnsi="Times New Roman" w:cs="Times New Roman"/>
          <w:szCs w:val="22"/>
        </w:rPr>
        <w:t>Bbi</w:t>
      </w:r>
      <w:proofErr w:type="spellEnd"/>
      <w:r w:rsidRPr="004D2130">
        <w:rPr>
          <w:rFonts w:ascii="Times New Roman" w:eastAsia="Aptos" w:hAnsi="Times New Roman" w:cs="Times New Roman"/>
          <w:szCs w:val="22"/>
        </w:rPr>
        <w:t xml:space="preserve">: </w:t>
      </w:r>
      <w:proofErr w:type="spellStart"/>
      <w:r w:rsidRPr="004D2130">
        <w:rPr>
          <w:rFonts w:ascii="Times New Roman" w:eastAsia="Aptos" w:hAnsi="Times New Roman" w:cs="Times New Roman"/>
          <w:i/>
          <w:iCs/>
          <w:szCs w:val="22"/>
        </w:rPr>
        <w:t>Babesia</w:t>
      </w:r>
      <w:proofErr w:type="spellEnd"/>
      <w:r w:rsidRPr="004D2130">
        <w:rPr>
          <w:rFonts w:ascii="Times New Roman" w:eastAsia="Aptos" w:hAnsi="Times New Roman" w:cs="Times New Roman"/>
          <w:i/>
          <w:iCs/>
          <w:szCs w:val="22"/>
        </w:rPr>
        <w:t xml:space="preserve"> </w:t>
      </w:r>
      <w:proofErr w:type="spellStart"/>
      <w:r w:rsidRPr="004D2130">
        <w:rPr>
          <w:rFonts w:ascii="Times New Roman" w:eastAsia="Aptos" w:hAnsi="Times New Roman" w:cs="Times New Roman"/>
          <w:i/>
          <w:iCs/>
          <w:szCs w:val="22"/>
        </w:rPr>
        <w:t>bigemina</w:t>
      </w:r>
      <w:proofErr w:type="spellEnd"/>
      <w:r w:rsidRPr="004D2130">
        <w:rPr>
          <w:rFonts w:ascii="Times New Roman" w:eastAsia="Aptos" w:hAnsi="Times New Roman" w:cs="Times New Roman"/>
          <w:szCs w:val="22"/>
        </w:rPr>
        <w:t xml:space="preserve">, </w:t>
      </w:r>
      <w:proofErr w:type="spellStart"/>
      <w:r w:rsidRPr="004D2130">
        <w:rPr>
          <w:rFonts w:ascii="Times New Roman" w:eastAsia="Aptos" w:hAnsi="Times New Roman" w:cs="Times New Roman"/>
          <w:szCs w:val="22"/>
        </w:rPr>
        <w:t>Bbo</w:t>
      </w:r>
      <w:proofErr w:type="spellEnd"/>
      <w:r w:rsidRPr="004D2130">
        <w:rPr>
          <w:rFonts w:ascii="Times New Roman" w:eastAsia="Aptos" w:hAnsi="Times New Roman" w:cs="Times New Roman"/>
          <w:szCs w:val="22"/>
        </w:rPr>
        <w:t xml:space="preserve">: </w:t>
      </w:r>
      <w:proofErr w:type="spellStart"/>
      <w:r w:rsidRPr="004D2130">
        <w:rPr>
          <w:rFonts w:ascii="Times New Roman" w:eastAsia="Aptos" w:hAnsi="Times New Roman" w:cs="Times New Roman"/>
          <w:i/>
          <w:iCs/>
          <w:szCs w:val="22"/>
        </w:rPr>
        <w:t>Babesia</w:t>
      </w:r>
      <w:proofErr w:type="spellEnd"/>
      <w:r w:rsidRPr="004D2130">
        <w:rPr>
          <w:rFonts w:ascii="Times New Roman" w:eastAsia="Aptos" w:hAnsi="Times New Roman" w:cs="Times New Roman"/>
          <w:i/>
          <w:iCs/>
          <w:szCs w:val="22"/>
        </w:rPr>
        <w:t xml:space="preserve"> </w:t>
      </w:r>
      <w:proofErr w:type="spellStart"/>
      <w:r w:rsidRPr="004D2130">
        <w:rPr>
          <w:rFonts w:ascii="Times New Roman" w:eastAsia="Aptos" w:hAnsi="Times New Roman" w:cs="Times New Roman"/>
          <w:i/>
          <w:iCs/>
          <w:szCs w:val="22"/>
        </w:rPr>
        <w:t>bovis</w:t>
      </w:r>
      <w:proofErr w:type="spellEnd"/>
      <w:r w:rsidRPr="004D2130">
        <w:rPr>
          <w:rFonts w:ascii="Times New Roman" w:eastAsia="Aptos" w:hAnsi="Times New Roman" w:cs="Times New Roman"/>
          <w:szCs w:val="22"/>
        </w:rPr>
        <w:t xml:space="preserve">, E: </w:t>
      </w:r>
      <w:proofErr w:type="spellStart"/>
      <w:r w:rsidRPr="004D2130">
        <w:rPr>
          <w:rFonts w:ascii="Times New Roman" w:eastAsia="Aptos" w:hAnsi="Times New Roman" w:cs="Times New Roman"/>
          <w:i/>
          <w:iCs/>
          <w:szCs w:val="22"/>
        </w:rPr>
        <w:t>Ehrlichia</w:t>
      </w:r>
      <w:proofErr w:type="spellEnd"/>
      <w:r w:rsidRPr="004D2130">
        <w:rPr>
          <w:rFonts w:ascii="Times New Roman" w:eastAsia="Aptos" w:hAnsi="Times New Roman" w:cs="Times New Roman"/>
          <w:i/>
          <w:iCs/>
          <w:szCs w:val="22"/>
        </w:rPr>
        <w:t xml:space="preserve"> </w:t>
      </w:r>
      <w:r w:rsidRPr="004D2130">
        <w:rPr>
          <w:rFonts w:ascii="Times New Roman" w:eastAsia="Aptos" w:hAnsi="Times New Roman" w:cs="Times New Roman"/>
          <w:szCs w:val="22"/>
        </w:rPr>
        <w:t>sp</w:t>
      </w:r>
      <w:r w:rsidRPr="004D2130">
        <w:rPr>
          <w:rFonts w:ascii="Times New Roman" w:eastAsia="Aptos" w:hAnsi="Times New Roman" w:cs="Times New Roman"/>
          <w:i/>
          <w:iCs/>
          <w:szCs w:val="22"/>
        </w:rPr>
        <w:t>.</w:t>
      </w:r>
      <w:r w:rsidRPr="004D2130">
        <w:rPr>
          <w:rFonts w:ascii="Times New Roman" w:eastAsia="Aptos" w:hAnsi="Times New Roman" w:cs="Times New Roman"/>
          <w:szCs w:val="22"/>
          <w:lang w:val="en-GB"/>
        </w:rPr>
        <w:t xml:space="preserve">, </w:t>
      </w:r>
      <w:r w:rsidRPr="004D2130">
        <w:rPr>
          <w:rFonts w:ascii="Times New Roman" w:eastAsia="Aptos" w:hAnsi="Times New Roman" w:cs="Times New Roman"/>
          <w:szCs w:val="22"/>
        </w:rPr>
        <w:t xml:space="preserve">T: </w:t>
      </w:r>
      <w:proofErr w:type="spellStart"/>
      <w:r w:rsidRPr="004D2130">
        <w:rPr>
          <w:rFonts w:ascii="Times New Roman" w:eastAsia="Aptos" w:hAnsi="Times New Roman" w:cs="Times New Roman"/>
          <w:i/>
          <w:iCs/>
          <w:szCs w:val="22"/>
        </w:rPr>
        <w:t>Theileria</w:t>
      </w:r>
      <w:proofErr w:type="spellEnd"/>
      <w:r w:rsidRPr="004D2130">
        <w:rPr>
          <w:rFonts w:ascii="Times New Roman" w:eastAsia="Aptos" w:hAnsi="Times New Roman" w:cs="Times New Roman"/>
          <w:i/>
          <w:iCs/>
          <w:szCs w:val="22"/>
        </w:rPr>
        <w:t xml:space="preserve"> </w:t>
      </w:r>
      <w:r w:rsidRPr="004D2130">
        <w:rPr>
          <w:rFonts w:ascii="Times New Roman" w:eastAsia="Aptos" w:hAnsi="Times New Roman" w:cs="Times New Roman"/>
          <w:szCs w:val="22"/>
        </w:rPr>
        <w:t>sp.</w:t>
      </w:r>
    </w:p>
    <w:p w14:paraId="5C3160BF" w14:textId="77777777" w:rsidR="005E2736" w:rsidRPr="004D2130" w:rsidRDefault="005E2736"/>
    <w:sectPr w:rsidR="005E2736" w:rsidRPr="004D2130" w:rsidSect="004D2130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oNotDisplayPageBoundaries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1NbMwsbAwNTY1MTVS0lEKTi0uzszPAymwrAUA73CYwiwAAAA="/>
  </w:docVars>
  <w:rsids>
    <w:rsidRoot w:val="005819EE"/>
    <w:rsid w:val="000059CA"/>
    <w:rsid w:val="0008415F"/>
    <w:rsid w:val="001640F0"/>
    <w:rsid w:val="001725F5"/>
    <w:rsid w:val="001B756F"/>
    <w:rsid w:val="001F7F29"/>
    <w:rsid w:val="002956B1"/>
    <w:rsid w:val="002E4A02"/>
    <w:rsid w:val="0031255A"/>
    <w:rsid w:val="00385E29"/>
    <w:rsid w:val="003B4156"/>
    <w:rsid w:val="003C2562"/>
    <w:rsid w:val="003E1E6E"/>
    <w:rsid w:val="003E551B"/>
    <w:rsid w:val="00452E1A"/>
    <w:rsid w:val="004D0FF5"/>
    <w:rsid w:val="004D2130"/>
    <w:rsid w:val="004F11FC"/>
    <w:rsid w:val="005819EE"/>
    <w:rsid w:val="005D21C0"/>
    <w:rsid w:val="005E2736"/>
    <w:rsid w:val="005F012D"/>
    <w:rsid w:val="00646704"/>
    <w:rsid w:val="00690D2B"/>
    <w:rsid w:val="007C0943"/>
    <w:rsid w:val="00881AA5"/>
    <w:rsid w:val="008D7919"/>
    <w:rsid w:val="00914940"/>
    <w:rsid w:val="00974E83"/>
    <w:rsid w:val="009A3F0E"/>
    <w:rsid w:val="00A2233D"/>
    <w:rsid w:val="00A614AA"/>
    <w:rsid w:val="00AD2152"/>
    <w:rsid w:val="00AF1196"/>
    <w:rsid w:val="00B10F7A"/>
    <w:rsid w:val="00BF3DCB"/>
    <w:rsid w:val="00C15593"/>
    <w:rsid w:val="00D23467"/>
    <w:rsid w:val="00D71340"/>
    <w:rsid w:val="00D842D4"/>
    <w:rsid w:val="00E14B4B"/>
    <w:rsid w:val="00E25C9D"/>
    <w:rsid w:val="00EA7CD5"/>
    <w:rsid w:val="00ED47CF"/>
    <w:rsid w:val="00ED794B"/>
    <w:rsid w:val="00F261FA"/>
    <w:rsid w:val="00FE2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5B36F"/>
  <w15:chartTrackingRefBased/>
  <w15:docId w15:val="{DFEE52DE-87D7-4E25-9DFF-234CB132C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19E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19EE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19EE"/>
    <w:pPr>
      <w:keepNext/>
      <w:keepLines/>
      <w:spacing w:before="120" w:after="4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19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19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19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19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19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19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19E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19E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19E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19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19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19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19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19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19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19EE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819E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19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819E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819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19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19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19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19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19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19EE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next w:val="PlainTable2"/>
    <w:uiPriority w:val="42"/>
    <w:rsid w:val="007C0943"/>
    <w:pPr>
      <w:spacing w:after="0" w:line="240" w:lineRule="auto"/>
    </w:pPr>
    <w:rPr>
      <w:sz w:val="24"/>
      <w:szCs w:val="30"/>
      <w:lang w:val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C09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842D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14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B4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B4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B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B4B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nuch Sanpool</dc:creator>
  <cp:keywords/>
  <dc:description/>
  <cp:lastModifiedBy>Monica G</cp:lastModifiedBy>
  <cp:revision>3</cp:revision>
  <dcterms:created xsi:type="dcterms:W3CDTF">2025-11-06T08:13:00Z</dcterms:created>
  <dcterms:modified xsi:type="dcterms:W3CDTF">2025-11-17T10:44:00Z</dcterms:modified>
</cp:coreProperties>
</file>